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0DCFD" w14:textId="3E40E42B" w:rsidR="0002527D" w:rsidRPr="0002527D" w:rsidRDefault="0002527D">
      <w:pPr>
        <w:spacing w:line="140" w:lineRule="atLeast"/>
        <w:divId w:val="1966499960"/>
        <w:rPr>
          <w:rFonts w:ascii="Arial Narrow" w:hAnsi="Arial Narrow"/>
          <w:b/>
          <w:bCs/>
          <w:color w:val="000000"/>
          <w:szCs w:val="21"/>
          <w:lang w:val="en"/>
        </w:rPr>
      </w:pPr>
      <w:r w:rsidRPr="0002527D">
        <w:rPr>
          <w:rFonts w:ascii="Arial Narrow" w:hAnsi="Arial Narrow" w:hint="eastAsia"/>
          <w:b/>
          <w:bCs/>
          <w:color w:val="000000"/>
          <w:szCs w:val="21"/>
          <w:lang w:val="en"/>
        </w:rPr>
        <w:t>S</w:t>
      </w:r>
      <w:r w:rsidRPr="0002527D">
        <w:rPr>
          <w:rFonts w:ascii="Arial Narrow" w:hAnsi="Arial Narrow"/>
          <w:b/>
          <w:bCs/>
          <w:color w:val="000000"/>
          <w:szCs w:val="21"/>
          <w:lang w:val="en"/>
        </w:rPr>
        <w:t>UMMARY OF FINDINGS</w:t>
      </w:r>
    </w:p>
    <w:p w14:paraId="4EC99622" w14:textId="77777777" w:rsidR="0002527D" w:rsidRDefault="0002527D">
      <w:pPr>
        <w:spacing w:line="140" w:lineRule="atLeast"/>
        <w:divId w:val="1966499960"/>
        <w:rPr>
          <w:rFonts w:ascii="Arial Narrow" w:hAnsi="Arial Narrow"/>
          <w:b/>
          <w:bCs/>
          <w:color w:val="000000"/>
          <w:sz w:val="14"/>
          <w:szCs w:val="14"/>
          <w:lang w:val="en"/>
        </w:rPr>
      </w:pPr>
    </w:p>
    <w:p w14:paraId="4C042612" w14:textId="1ADA966D" w:rsidR="00B21189" w:rsidRDefault="00EA05EC">
      <w:pPr>
        <w:spacing w:line="140" w:lineRule="atLeast"/>
        <w:divId w:val="19664999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Question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: MBI compared to control for dementia </w:t>
      </w:r>
    </w:p>
    <w:p w14:paraId="5B42E598" w14:textId="1C21E7C4" w:rsidR="00B21189" w:rsidRDefault="00B21189" w:rsidP="00270F4F">
      <w:pPr>
        <w:spacing w:line="140" w:lineRule="atLeast"/>
        <w:divId w:val="1954550530"/>
        <w:rPr>
          <w:rFonts w:ascii="Arial Narrow" w:hAnsi="Arial Narrow"/>
          <w:color w:val="000000"/>
          <w:sz w:val="14"/>
          <w:szCs w:val="14"/>
          <w:lang w:val="en"/>
        </w:rPr>
      </w:pP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B21189" w14:paraId="3F579EBA" w14:textId="77777777">
        <w:trPr>
          <w:divId w:val="556822577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6EDECC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660523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DFDF10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7D505D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80DAD2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B21189" w14:paraId="2E1777A5" w14:textId="77777777">
        <w:trPr>
          <w:divId w:val="556822577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129C0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5B7EF8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22D039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9B1CA1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A64B7E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AAF60B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ADD298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74FFD0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MBI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86AC4B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8CC25D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095335" w14:textId="77777777" w:rsidR="00B21189" w:rsidRDefault="00EA05EC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0CA07E6" w14:textId="77777777" w:rsidR="00B21189" w:rsidRDefault="00B21189">
            <w:pPr>
              <w:rPr>
                <w:rFonts w:ascii="Arial Narrow" w:eastAsia="ＭＳ Ｐゴシック" w:hAnsi="Arial Narrow" w:cs="ＭＳ Ｐゴシック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19DCEE8" w14:textId="77777777" w:rsidR="00B21189" w:rsidRDefault="00B21189">
            <w:pPr>
              <w:rPr>
                <w:rFonts w:ascii="Arial Narrow" w:eastAsia="ＭＳ Ｐゴシック" w:hAnsi="Arial Narrow" w:cs="ＭＳ Ｐゴシック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B21189" w14:paraId="54080D13" w14:textId="77777777">
        <w:trPr>
          <w:divId w:val="55682257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55B4DB" w14:textId="77777777" w:rsidR="00B21189" w:rsidRDefault="00EA05EC">
            <w:pPr>
              <w:jc w:val="left"/>
              <w:divId w:val="928393574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gnitive function (6w~10w)</w:t>
            </w:r>
          </w:p>
        </w:tc>
      </w:tr>
      <w:tr w:rsidR="00B21189" w14:paraId="5B66A6CD" w14:textId="77777777">
        <w:trPr>
          <w:divId w:val="5568225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A71BC" w14:textId="77777777" w:rsidR="00B21189" w:rsidRDefault="00EA05EC">
            <w:pPr>
              <w:jc w:val="center"/>
              <w:divId w:val="8878376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A1F59" w14:textId="77777777" w:rsidR="00B21189" w:rsidRDefault="00EA05EC">
            <w:pPr>
              <w:jc w:val="center"/>
              <w:divId w:val="157778127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31824E" w14:textId="77777777" w:rsidR="00B21189" w:rsidRDefault="00EA05EC">
            <w:pPr>
              <w:jc w:val="center"/>
              <w:divId w:val="170918468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0D688" w14:textId="77777777" w:rsidR="00B21189" w:rsidRDefault="00EA05EC">
            <w:pPr>
              <w:jc w:val="center"/>
              <w:divId w:val="3767052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30456" w14:textId="77777777" w:rsidR="00B21189" w:rsidRDefault="00EA05EC">
            <w:pPr>
              <w:jc w:val="center"/>
              <w:divId w:val="15777437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A246B" w14:textId="77777777" w:rsidR="00B21189" w:rsidRDefault="00EA05EC">
            <w:pPr>
              <w:jc w:val="center"/>
              <w:divId w:val="187210768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3FA29" w14:textId="77777777" w:rsidR="00B21189" w:rsidRDefault="00EA05EC">
            <w:pPr>
              <w:jc w:val="center"/>
              <w:divId w:val="6568545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0AFD7" w14:textId="77777777" w:rsidR="00B21189" w:rsidRDefault="00EA05EC">
            <w:pPr>
              <w:jc w:val="center"/>
              <w:divId w:val="143871931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76A6BF" w14:textId="77777777" w:rsidR="00B21189" w:rsidRDefault="00EA05EC">
            <w:pPr>
              <w:jc w:val="center"/>
              <w:divId w:val="213813927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8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E7A67B" w14:textId="77777777" w:rsidR="00B21189" w:rsidRDefault="00EA05EC">
            <w:pPr>
              <w:jc w:val="center"/>
              <w:divId w:val="110935695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EAA642" w14:textId="77777777" w:rsidR="00B21189" w:rsidRDefault="00EA05EC">
            <w:pPr>
              <w:jc w:val="center"/>
              <w:divId w:val="214657844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35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8 lower to 1.17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F90932" w14:textId="77777777" w:rsidR="00B21189" w:rsidRDefault="00EA05EC">
            <w:pPr>
              <w:jc w:val="center"/>
              <w:divId w:val="32435919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28720" w14:textId="77777777" w:rsidR="00B21189" w:rsidRDefault="00B2118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B21189" w14:paraId="577D11B5" w14:textId="77777777">
        <w:trPr>
          <w:divId w:val="55682257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9DE98" w14:textId="77777777" w:rsidR="00B21189" w:rsidRDefault="00EA05EC">
            <w:pPr>
              <w:jc w:val="left"/>
              <w:divId w:val="1697658562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epression (6W~10W)</w:t>
            </w:r>
          </w:p>
        </w:tc>
      </w:tr>
      <w:tr w:rsidR="00B21189" w14:paraId="3ED6A9AE" w14:textId="77777777">
        <w:trPr>
          <w:divId w:val="5568225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D3833" w14:textId="77777777" w:rsidR="00B21189" w:rsidRDefault="00EA05EC">
            <w:pPr>
              <w:jc w:val="center"/>
              <w:divId w:val="108962072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1E880" w14:textId="77777777" w:rsidR="00B21189" w:rsidRDefault="00EA05EC">
            <w:pPr>
              <w:jc w:val="center"/>
              <w:divId w:val="131868039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1469A" w14:textId="77777777" w:rsidR="00B21189" w:rsidRDefault="00EA05EC">
            <w:pPr>
              <w:jc w:val="center"/>
              <w:divId w:val="4477012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E3C17" w14:textId="77777777" w:rsidR="00B21189" w:rsidRDefault="00EA05EC">
            <w:pPr>
              <w:jc w:val="center"/>
              <w:divId w:val="146473490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41666" w14:textId="77777777" w:rsidR="00B21189" w:rsidRDefault="00EA05EC">
            <w:pPr>
              <w:jc w:val="center"/>
              <w:divId w:val="8266288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C0AF1" w14:textId="77777777" w:rsidR="00B21189" w:rsidRDefault="00EA05EC">
            <w:pPr>
              <w:jc w:val="center"/>
              <w:divId w:val="16645792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C88C1" w14:textId="77777777" w:rsidR="00B21189" w:rsidRDefault="00EA05EC">
            <w:pPr>
              <w:jc w:val="center"/>
              <w:divId w:val="35181099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73FB6" w14:textId="77777777" w:rsidR="00B21189" w:rsidRDefault="00EA05EC">
            <w:pPr>
              <w:jc w:val="center"/>
              <w:divId w:val="165086707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23FCAA" w14:textId="77777777" w:rsidR="00B21189" w:rsidRDefault="00EA05EC">
            <w:pPr>
              <w:jc w:val="center"/>
              <w:divId w:val="138309535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9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0CD8A" w14:textId="77777777" w:rsidR="00B21189" w:rsidRDefault="00EA05EC">
            <w:pPr>
              <w:jc w:val="center"/>
              <w:divId w:val="1435498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A016C" w14:textId="77777777" w:rsidR="00B21189" w:rsidRDefault="00EA05EC">
            <w:pPr>
              <w:jc w:val="center"/>
              <w:divId w:val="59790614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22 lower to 0.62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5615A" w14:textId="77777777" w:rsidR="00B21189" w:rsidRDefault="00EA05EC">
            <w:pPr>
              <w:jc w:val="center"/>
              <w:divId w:val="74345575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4A0B9" w14:textId="77777777" w:rsidR="00B21189" w:rsidRDefault="00B2118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B21189" w14:paraId="282948F7" w14:textId="77777777">
        <w:trPr>
          <w:divId w:val="55682257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85532" w14:textId="77777777" w:rsidR="00B21189" w:rsidRDefault="00EA05EC">
            <w:pPr>
              <w:jc w:val="left"/>
              <w:divId w:val="560287845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nxiety (6w~10w)</w:t>
            </w:r>
          </w:p>
        </w:tc>
      </w:tr>
      <w:tr w:rsidR="00B21189" w14:paraId="04FB2C45" w14:textId="77777777">
        <w:trPr>
          <w:divId w:val="5568225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0F17D" w14:textId="77777777" w:rsidR="00B21189" w:rsidRDefault="00EA05EC">
            <w:pPr>
              <w:jc w:val="center"/>
              <w:divId w:val="123319898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9D265F" w14:textId="77777777" w:rsidR="00B21189" w:rsidRDefault="00EA05EC">
            <w:pPr>
              <w:jc w:val="center"/>
              <w:divId w:val="182924860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5DBD0" w14:textId="77777777" w:rsidR="00B21189" w:rsidRDefault="00EA05EC">
            <w:pPr>
              <w:jc w:val="center"/>
              <w:divId w:val="128565160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E711C" w14:textId="77777777" w:rsidR="00B21189" w:rsidRDefault="00EA05EC">
            <w:pPr>
              <w:jc w:val="center"/>
              <w:divId w:val="1008061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62201" w14:textId="77777777" w:rsidR="00B21189" w:rsidRDefault="00EA05EC">
            <w:pPr>
              <w:jc w:val="center"/>
              <w:divId w:val="44820897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F34A3E" w14:textId="77777777" w:rsidR="00B21189" w:rsidRDefault="00EA05EC">
            <w:pPr>
              <w:jc w:val="center"/>
              <w:divId w:val="188432348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740A1B" w14:textId="77777777" w:rsidR="00B21189" w:rsidRDefault="00EA05EC">
            <w:pPr>
              <w:jc w:val="center"/>
              <w:divId w:val="21049137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4A8FE" w14:textId="77777777" w:rsidR="00B21189" w:rsidRDefault="00EA05EC">
            <w:pPr>
              <w:jc w:val="center"/>
              <w:divId w:val="56684543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7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3E36E" w14:textId="77777777" w:rsidR="00B21189" w:rsidRDefault="00EA05EC">
            <w:pPr>
              <w:jc w:val="center"/>
              <w:divId w:val="168409057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0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8AD8F" w14:textId="77777777" w:rsidR="00B21189" w:rsidRDefault="00EA05EC">
            <w:pPr>
              <w:jc w:val="center"/>
              <w:divId w:val="9346276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26FC14" w14:textId="77777777" w:rsidR="00B21189" w:rsidRDefault="00EA05EC">
            <w:pPr>
              <w:jc w:val="center"/>
              <w:divId w:val="14675206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9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26 lower to 0.44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1366C" w14:textId="77777777" w:rsidR="00B21189" w:rsidRDefault="00EA05EC">
            <w:pPr>
              <w:jc w:val="center"/>
              <w:divId w:val="77046656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B1BF0C" w14:textId="77777777" w:rsidR="00B21189" w:rsidRDefault="00B2118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B21189" w14:paraId="0982E19F" w14:textId="77777777">
        <w:trPr>
          <w:divId w:val="55682257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DFEC0" w14:textId="77777777" w:rsidR="00B21189" w:rsidRDefault="00EA05EC">
            <w:pPr>
              <w:jc w:val="left"/>
              <w:divId w:val="1307586375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QOL (6w~10w)</w:t>
            </w:r>
          </w:p>
        </w:tc>
      </w:tr>
      <w:tr w:rsidR="00B21189" w14:paraId="011F5008" w14:textId="77777777">
        <w:trPr>
          <w:divId w:val="5568225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64A61" w14:textId="77777777" w:rsidR="00B21189" w:rsidRDefault="00EA05EC">
            <w:pPr>
              <w:jc w:val="center"/>
              <w:divId w:val="10855707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305F3A" w14:textId="77777777" w:rsidR="00B21189" w:rsidRDefault="00EA05EC">
            <w:pPr>
              <w:jc w:val="center"/>
              <w:divId w:val="2889001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214CD" w14:textId="77777777" w:rsidR="00B21189" w:rsidRDefault="00EA05EC">
            <w:pPr>
              <w:jc w:val="center"/>
              <w:divId w:val="3331447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4E96B" w14:textId="77777777" w:rsidR="00B21189" w:rsidRDefault="00EA05EC">
            <w:pPr>
              <w:jc w:val="center"/>
              <w:divId w:val="17577500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B8BC2" w14:textId="77777777" w:rsidR="00B21189" w:rsidRDefault="00EA05EC">
            <w:pPr>
              <w:jc w:val="center"/>
              <w:divId w:val="34000978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D5BCF" w14:textId="77777777" w:rsidR="00B21189" w:rsidRDefault="00EA05EC">
            <w:pPr>
              <w:jc w:val="center"/>
              <w:divId w:val="99719639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7CEDD" w14:textId="77777777" w:rsidR="00B21189" w:rsidRDefault="00EA05EC">
            <w:pPr>
              <w:jc w:val="center"/>
              <w:divId w:val="2921734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57FD1A" w14:textId="77777777" w:rsidR="00B21189" w:rsidRDefault="00EA05EC">
            <w:pPr>
              <w:jc w:val="center"/>
              <w:divId w:val="157712901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5C25C" w14:textId="77777777" w:rsidR="00B21189" w:rsidRDefault="00EA05EC">
            <w:pPr>
              <w:jc w:val="center"/>
              <w:divId w:val="180250401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0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E1D30" w14:textId="77777777" w:rsidR="00B21189" w:rsidRDefault="00EA05EC">
            <w:pPr>
              <w:jc w:val="center"/>
              <w:divId w:val="204716922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28524" w14:textId="77777777" w:rsidR="00B21189" w:rsidRDefault="00EA05EC">
            <w:pPr>
              <w:jc w:val="center"/>
              <w:divId w:val="41609897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35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 lower to 1.1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A9396" w14:textId="77777777" w:rsidR="00B21189" w:rsidRDefault="00EA05EC">
            <w:pPr>
              <w:jc w:val="center"/>
              <w:divId w:val="6549195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CD5B4" w14:textId="77777777" w:rsidR="00B21189" w:rsidRDefault="00B2118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B21189" w14:paraId="2FF493A3" w14:textId="77777777">
        <w:trPr>
          <w:divId w:val="55682257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4DFD21" w14:textId="77777777" w:rsidR="00B21189" w:rsidRDefault="00EA05EC">
            <w:pPr>
              <w:jc w:val="left"/>
              <w:divId w:val="358896830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indfulness(6w~10w)</w:t>
            </w:r>
          </w:p>
        </w:tc>
      </w:tr>
      <w:tr w:rsidR="00B21189" w14:paraId="59365724" w14:textId="77777777">
        <w:trPr>
          <w:divId w:val="5568225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09F7B" w14:textId="77777777" w:rsidR="00B21189" w:rsidRDefault="00EA05EC">
            <w:pPr>
              <w:jc w:val="center"/>
              <w:divId w:val="4333306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309E9" w14:textId="77777777" w:rsidR="00B21189" w:rsidRDefault="00EA05EC">
            <w:pPr>
              <w:jc w:val="center"/>
              <w:divId w:val="153638369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201818" w14:textId="77777777" w:rsidR="00B21189" w:rsidRDefault="00EA05EC">
            <w:pPr>
              <w:jc w:val="center"/>
              <w:divId w:val="138359650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93280" w14:textId="77777777" w:rsidR="00B21189" w:rsidRDefault="00EA05EC">
            <w:pPr>
              <w:jc w:val="center"/>
              <w:divId w:val="20714650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333EA" w14:textId="77777777" w:rsidR="00B21189" w:rsidRDefault="00EA05EC">
            <w:pPr>
              <w:jc w:val="center"/>
              <w:divId w:val="162951320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8B6290" w14:textId="77777777" w:rsidR="00B21189" w:rsidRDefault="00EA05EC">
            <w:pPr>
              <w:jc w:val="center"/>
              <w:divId w:val="141022708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0FDE4" w14:textId="77777777" w:rsidR="00B21189" w:rsidRDefault="00EA05EC">
            <w:pPr>
              <w:jc w:val="center"/>
              <w:divId w:val="10250184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8C390" w14:textId="77777777" w:rsidR="00B21189" w:rsidRDefault="00EA05EC">
            <w:pPr>
              <w:jc w:val="center"/>
              <w:divId w:val="170783290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31379" w14:textId="77777777" w:rsidR="00B21189" w:rsidRDefault="00EA05EC">
            <w:pPr>
              <w:jc w:val="center"/>
              <w:divId w:val="110573252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2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EF095" w14:textId="77777777" w:rsidR="00B21189" w:rsidRDefault="00EA05EC">
            <w:pPr>
              <w:jc w:val="center"/>
              <w:divId w:val="69265702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065FC" w14:textId="77777777" w:rsidR="00B21189" w:rsidRDefault="00EA05EC">
            <w:pPr>
              <w:jc w:val="center"/>
              <w:divId w:val="8321378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2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84 lower to 0.56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556EE" w14:textId="77777777" w:rsidR="00B21189" w:rsidRDefault="00EA05EC">
            <w:pPr>
              <w:jc w:val="center"/>
              <w:divId w:val="183533702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4AEE6" w14:textId="77777777" w:rsidR="00B21189" w:rsidRDefault="00B2118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B21189" w14:paraId="37D30A97" w14:textId="77777777">
        <w:trPr>
          <w:divId w:val="55682257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B9D2A7" w14:textId="3B580591" w:rsidR="00B21189" w:rsidRDefault="007C4F03">
            <w:pPr>
              <w:jc w:val="left"/>
              <w:divId w:val="1935900607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ttrition</w:t>
            </w:r>
          </w:p>
        </w:tc>
      </w:tr>
      <w:tr w:rsidR="00B21189" w14:paraId="73477461" w14:textId="77777777">
        <w:trPr>
          <w:divId w:val="55682257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A05FE" w14:textId="77777777" w:rsidR="00B21189" w:rsidRDefault="00EA05EC">
            <w:pPr>
              <w:jc w:val="center"/>
              <w:divId w:val="168088529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7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4B185" w14:textId="77777777" w:rsidR="00B21189" w:rsidRDefault="00EA05EC">
            <w:pPr>
              <w:jc w:val="center"/>
              <w:divId w:val="5933198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B29C4" w14:textId="77777777" w:rsidR="00B21189" w:rsidRDefault="00EA05EC">
            <w:pPr>
              <w:jc w:val="center"/>
              <w:divId w:val="9803071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DEDA3" w14:textId="77777777" w:rsidR="00B21189" w:rsidRDefault="00EA05EC">
            <w:pPr>
              <w:jc w:val="center"/>
              <w:divId w:val="105284593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27137" w14:textId="77777777" w:rsidR="00B21189" w:rsidRDefault="00EA05EC">
            <w:pPr>
              <w:jc w:val="center"/>
              <w:divId w:val="64632770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FE0D25" w14:textId="77777777" w:rsidR="00B21189" w:rsidRDefault="00EA05EC">
            <w:pPr>
              <w:jc w:val="center"/>
              <w:divId w:val="158113589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B06D4" w14:textId="77777777" w:rsidR="00B21189" w:rsidRDefault="00EA05EC">
            <w:pPr>
              <w:jc w:val="center"/>
              <w:divId w:val="2994628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51CA4F" w14:textId="77777777" w:rsidR="00B21189" w:rsidRDefault="00EA05EC">
            <w:pPr>
              <w:jc w:val="center"/>
              <w:divId w:val="781390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5/148 (1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B03A1" w14:textId="77777777" w:rsidR="00B21189" w:rsidRDefault="00EA05EC">
            <w:pPr>
              <w:jc w:val="center"/>
              <w:divId w:val="162230127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7/128 (21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7038B" w14:textId="77777777" w:rsidR="00B21189" w:rsidRDefault="00EA05EC">
            <w:pPr>
              <w:jc w:val="center"/>
              <w:divId w:val="207396283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RR 0.6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22 to 1.64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FACFB" w14:textId="77777777" w:rsidR="00B21189" w:rsidRDefault="00EA05EC">
            <w:pPr>
              <w:jc w:val="center"/>
              <w:divId w:val="8195202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84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 xml:space="preserve">(from 165 fewer to 135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0C0FF2" w14:textId="77777777" w:rsidR="00B21189" w:rsidRDefault="00EA05EC">
            <w:pPr>
              <w:jc w:val="center"/>
              <w:divId w:val="28149679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C8CEE" w14:textId="77777777" w:rsidR="00B21189" w:rsidRDefault="00B2118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14:paraId="174898FD" w14:textId="77777777" w:rsidR="00B21189" w:rsidRDefault="00EA05EC">
      <w:pPr>
        <w:pStyle w:val="Web"/>
        <w:spacing w:line="140" w:lineRule="atLeast"/>
        <w:divId w:val="55682257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5721DD2D" w14:textId="77777777" w:rsidR="00B21189" w:rsidRDefault="00EA05EC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492EFB30" w14:textId="77777777" w:rsidR="00B21189" w:rsidRDefault="00EA05EC">
      <w:pPr>
        <w:spacing w:line="140" w:lineRule="atLeast"/>
        <w:divId w:val="113143821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a. We downgraded the quality of evidence by one level due to serious concern about high risk of bias in ITT analysis. </w:t>
      </w:r>
    </w:p>
    <w:p w14:paraId="2A67333C" w14:textId="77777777" w:rsidR="00B21189" w:rsidRDefault="00EA05EC">
      <w:pPr>
        <w:spacing w:line="140" w:lineRule="atLeast"/>
        <w:divId w:val="109112647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b. We downgraded the quality of evidence by one level due to serious concern about high risk of bias in blinding of participants and personnel. </w:t>
      </w:r>
    </w:p>
    <w:p w14:paraId="5425539F" w14:textId="77777777" w:rsidR="00B21189" w:rsidRDefault="00EA05EC">
      <w:pPr>
        <w:spacing w:line="140" w:lineRule="atLeast"/>
        <w:divId w:val="92800034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c. We downgraded the quality of evidence by one level due to insufficient sample size. </w:t>
      </w:r>
    </w:p>
    <w:p w14:paraId="3705D7E6" w14:textId="77777777" w:rsidR="00B21189" w:rsidRDefault="00EA05EC">
      <w:pPr>
        <w:spacing w:line="140" w:lineRule="atLeast"/>
        <w:divId w:val="171465094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d. We downgraded the quality of evidence by one level due to imprecision of confidence intervals which includes potential for harm or benefit </w:t>
      </w:r>
    </w:p>
    <w:p w14:paraId="763863ED" w14:textId="77777777" w:rsidR="00B21189" w:rsidRDefault="00EA05EC">
      <w:pPr>
        <w:spacing w:line="140" w:lineRule="atLeast"/>
        <w:divId w:val="5566484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e. We downgraded the quality of evidence by one level due to serious concern about high risk of bias in incomplete outcome data. </w:t>
      </w:r>
    </w:p>
    <w:p w14:paraId="6C5E5EFA" w14:textId="77777777" w:rsidR="00EA05EC" w:rsidRDefault="00EA05EC">
      <w:pPr>
        <w:spacing w:line="140" w:lineRule="atLeast"/>
        <w:divId w:val="151121884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f. We downgraded the quality of evidence by one level due to serious concern about inconsistency of results. </w:t>
      </w:r>
    </w:p>
    <w:sectPr w:rsidR="00EA05EC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BF23F2" w14:textId="77777777" w:rsidR="00330D6B" w:rsidRDefault="00330D6B" w:rsidP="00270F4F">
      <w:r>
        <w:separator/>
      </w:r>
    </w:p>
  </w:endnote>
  <w:endnote w:type="continuationSeparator" w:id="0">
    <w:p w14:paraId="7BD836C0" w14:textId="77777777" w:rsidR="00330D6B" w:rsidRDefault="00330D6B" w:rsidP="0027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B9B135" w14:textId="77777777" w:rsidR="00330D6B" w:rsidRDefault="00330D6B" w:rsidP="00270F4F">
      <w:r>
        <w:separator/>
      </w:r>
    </w:p>
  </w:footnote>
  <w:footnote w:type="continuationSeparator" w:id="0">
    <w:p w14:paraId="6BC299A7" w14:textId="77777777" w:rsidR="00330D6B" w:rsidRDefault="00330D6B" w:rsidP="00270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062"/>
    <w:rsid w:val="0002527D"/>
    <w:rsid w:val="001835C5"/>
    <w:rsid w:val="001D6AD3"/>
    <w:rsid w:val="00270F4F"/>
    <w:rsid w:val="00330D6B"/>
    <w:rsid w:val="003D3062"/>
    <w:rsid w:val="00522F09"/>
    <w:rsid w:val="007C4F03"/>
    <w:rsid w:val="00B21189"/>
    <w:rsid w:val="00EA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88BA9B"/>
  <w15:docId w15:val="{EE45E27A-C1E7-4DD4-84FA-1B3F3A6C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omma">
    <w:name w:val="comma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block">
    <w:name w:val="block"/>
    <w:basedOn w:val="a0"/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70F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0F4F"/>
  </w:style>
  <w:style w:type="paragraph" w:styleId="a5">
    <w:name w:val="footer"/>
    <w:basedOn w:val="a"/>
    <w:link w:val="a6"/>
    <w:uiPriority w:val="99"/>
    <w:unhideWhenUsed/>
    <w:rsid w:val="00270F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0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682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2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54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49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55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48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839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3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8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0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32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7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35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7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1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5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45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5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2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2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1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46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7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0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9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0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7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1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33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0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1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6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0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7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5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49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11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3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5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Miguez</dc:creator>
  <cp:lastModifiedBy>Maki Nagaoka</cp:lastModifiedBy>
  <cp:revision>5</cp:revision>
  <dcterms:created xsi:type="dcterms:W3CDTF">2020-11-01T09:39:00Z</dcterms:created>
  <dcterms:modified xsi:type="dcterms:W3CDTF">2021-01-09T08:41:00Z</dcterms:modified>
</cp:coreProperties>
</file>